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41EAC" w14:textId="4A110A63" w:rsidR="00E0243E" w:rsidRPr="009C3E69" w:rsidRDefault="00582317" w:rsidP="00C1267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  <w:r w:rsidR="003E66A7" w:rsidRPr="009C3E69">
        <w:rPr>
          <w:rFonts w:ascii="Times New Roman" w:hAnsi="Times New Roman" w:cs="Times New Roman"/>
          <w:b/>
        </w:rPr>
        <w:t xml:space="preserve">. </w:t>
      </w:r>
      <w:proofErr w:type="gramStart"/>
      <w:r w:rsidR="003E66A7" w:rsidRPr="009C3E69">
        <w:rPr>
          <w:rFonts w:ascii="Times New Roman" w:hAnsi="Times New Roman" w:cs="Times New Roman"/>
          <w:b/>
        </w:rPr>
        <w:t xml:space="preserve">Comparison of the productivity values between </w:t>
      </w:r>
      <w:r w:rsidR="00B21534" w:rsidRPr="009C3E69">
        <w:rPr>
          <w:rFonts w:ascii="Times New Roman" w:hAnsi="Times New Roman" w:cs="Times New Roman"/>
          <w:b/>
        </w:rPr>
        <w:t>1-year</w:t>
      </w:r>
      <w:r w:rsidR="003E66A7" w:rsidRPr="009C3E69">
        <w:rPr>
          <w:rFonts w:ascii="Times New Roman" w:hAnsi="Times New Roman" w:cs="Times New Roman"/>
          <w:b/>
        </w:rPr>
        <w:t xml:space="preserve"> </w:t>
      </w:r>
      <w:r w:rsidR="006C1B2A" w:rsidRPr="009C3E69">
        <w:rPr>
          <w:rFonts w:ascii="Times New Roman" w:hAnsi="Times New Roman" w:cs="Times New Roman"/>
          <w:b/>
        </w:rPr>
        <w:t>pre</w:t>
      </w:r>
      <w:r w:rsidR="003E66A7" w:rsidRPr="009C3E69">
        <w:rPr>
          <w:rFonts w:ascii="Times New Roman" w:hAnsi="Times New Roman" w:cs="Times New Roman"/>
          <w:b/>
        </w:rPr>
        <w:t>- (19 Janu</w:t>
      </w:r>
      <w:r w:rsidR="00F21021">
        <w:rPr>
          <w:rFonts w:ascii="Times New Roman" w:hAnsi="Times New Roman" w:cs="Times New Roman"/>
          <w:b/>
        </w:rPr>
        <w:t>ary 2013 to 18 January 2014), first year</w:t>
      </w:r>
      <w:r w:rsidR="003E66A7" w:rsidRPr="009C3E69">
        <w:rPr>
          <w:rFonts w:ascii="Times New Roman" w:hAnsi="Times New Roman" w:cs="Times New Roman"/>
          <w:b/>
        </w:rPr>
        <w:t xml:space="preserve"> </w:t>
      </w:r>
      <w:r w:rsidR="006C1B2A" w:rsidRPr="009C3E69">
        <w:rPr>
          <w:rFonts w:ascii="Times New Roman" w:hAnsi="Times New Roman" w:cs="Times New Roman"/>
          <w:b/>
        </w:rPr>
        <w:t>post</w:t>
      </w:r>
      <w:r w:rsidR="003E66A7" w:rsidRPr="009C3E69">
        <w:rPr>
          <w:rFonts w:ascii="Times New Roman" w:hAnsi="Times New Roman" w:cs="Times New Roman"/>
          <w:b/>
        </w:rPr>
        <w:t>- (19 January 2014 to 18 January 2015)</w:t>
      </w:r>
      <w:r w:rsidR="00F21021">
        <w:rPr>
          <w:rFonts w:ascii="Times New Roman" w:hAnsi="Times New Roman" w:cs="Times New Roman"/>
          <w:b/>
        </w:rPr>
        <w:t xml:space="preserve"> and the second year post- (19 January 2015</w:t>
      </w:r>
      <w:r w:rsidR="00F21021" w:rsidRPr="009C3E69">
        <w:rPr>
          <w:rFonts w:ascii="Times New Roman" w:hAnsi="Times New Roman" w:cs="Times New Roman"/>
          <w:b/>
        </w:rPr>
        <w:t xml:space="preserve"> to 18 </w:t>
      </w:r>
      <w:r w:rsidR="00F21021">
        <w:rPr>
          <w:rFonts w:ascii="Times New Roman" w:hAnsi="Times New Roman" w:cs="Times New Roman"/>
          <w:b/>
        </w:rPr>
        <w:t>November</w:t>
      </w:r>
      <w:r w:rsidR="00F21021" w:rsidRPr="009C3E69">
        <w:rPr>
          <w:rFonts w:ascii="Times New Roman" w:hAnsi="Times New Roman" w:cs="Times New Roman"/>
          <w:b/>
        </w:rPr>
        <w:t xml:space="preserve"> 2015</w:t>
      </w:r>
      <w:r w:rsidR="00F21021">
        <w:rPr>
          <w:rFonts w:ascii="Times New Roman" w:hAnsi="Times New Roman" w:cs="Times New Roman"/>
          <w:b/>
        </w:rPr>
        <w:t>)</w:t>
      </w:r>
      <w:r w:rsidR="003E66A7" w:rsidRPr="009C3E69">
        <w:rPr>
          <w:rFonts w:ascii="Times New Roman" w:hAnsi="Times New Roman" w:cs="Times New Roman"/>
          <w:b/>
        </w:rPr>
        <w:t xml:space="preserve"> </w:t>
      </w:r>
      <w:r w:rsidR="00D569AE" w:rsidRPr="009C3E69">
        <w:rPr>
          <w:rFonts w:ascii="Times New Roman" w:hAnsi="Times New Roman" w:cs="Times New Roman"/>
          <w:b/>
        </w:rPr>
        <w:t>porcine epidemic diarrhea virus (</w:t>
      </w:r>
      <w:r w:rsidR="003E66A7" w:rsidRPr="009C3E69">
        <w:rPr>
          <w:rFonts w:ascii="Times New Roman" w:hAnsi="Times New Roman" w:cs="Times New Roman"/>
          <w:b/>
        </w:rPr>
        <w:t>PEDV</w:t>
      </w:r>
      <w:r w:rsidR="00D569AE" w:rsidRPr="009C3E69">
        <w:rPr>
          <w:rFonts w:ascii="Times New Roman" w:hAnsi="Times New Roman" w:cs="Times New Roman"/>
          <w:b/>
        </w:rPr>
        <w:t>)</w:t>
      </w:r>
      <w:r w:rsidR="003E66A7" w:rsidRPr="009C3E69">
        <w:rPr>
          <w:rFonts w:ascii="Times New Roman" w:hAnsi="Times New Roman" w:cs="Times New Roman"/>
          <w:b/>
        </w:rPr>
        <w:t xml:space="preserve"> outbreak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2835"/>
        <w:gridCol w:w="2268"/>
        <w:gridCol w:w="2268"/>
      </w:tblGrid>
      <w:tr w:rsidR="00C76F9D" w:rsidRPr="00C76F9D" w14:paraId="500DC86F" w14:textId="77777777" w:rsidTr="00C76F9D">
        <w:tc>
          <w:tcPr>
            <w:tcW w:w="4928" w:type="dxa"/>
            <w:vMerge w:val="restart"/>
            <w:tcBorders>
              <w:top w:val="single" w:sz="4" w:space="0" w:color="auto"/>
            </w:tcBorders>
            <w:vAlign w:val="center"/>
          </w:tcPr>
          <w:p w14:paraId="3B09740B" w14:textId="731561C9" w:rsidR="00F21021" w:rsidRPr="00C76F9D" w:rsidRDefault="00F21021" w:rsidP="00F2102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color w:val="000000" w:themeColor="text1"/>
              </w:rPr>
              <w:t>Production index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74B58F60" w14:textId="14B6619F" w:rsidR="00F21021" w:rsidRPr="00C76F9D" w:rsidRDefault="00F21021" w:rsidP="00F210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Pre-PEDV outbreak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FA41D2" w14:textId="7B7B25D2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Post-PEDV outbreak</w:t>
            </w:r>
          </w:p>
        </w:tc>
      </w:tr>
      <w:tr w:rsidR="00C76F9D" w:rsidRPr="00C76F9D" w14:paraId="280BC8CD" w14:textId="77777777" w:rsidTr="00C76F9D">
        <w:tc>
          <w:tcPr>
            <w:tcW w:w="4928" w:type="dxa"/>
            <w:vMerge/>
            <w:tcBorders>
              <w:bottom w:val="single" w:sz="4" w:space="0" w:color="auto"/>
            </w:tcBorders>
          </w:tcPr>
          <w:p w14:paraId="6F057B1E" w14:textId="77777777" w:rsidR="00F21021" w:rsidRPr="00C76F9D" w:rsidRDefault="00F21021" w:rsidP="00896B7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0513093" w14:textId="51EA3ABD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5C148DA" w14:textId="24B0D6C8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First yea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1497AE" w14:textId="643EA26E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Second year</w:t>
            </w:r>
          </w:p>
        </w:tc>
      </w:tr>
      <w:tr w:rsidR="00C76F9D" w:rsidRPr="00C76F9D" w14:paraId="76CC632C" w14:textId="77777777" w:rsidTr="00C76F9D">
        <w:tc>
          <w:tcPr>
            <w:tcW w:w="4928" w:type="dxa"/>
          </w:tcPr>
          <w:p w14:paraId="6AC950EB" w14:textId="5BE52EFF" w:rsidR="00F21021" w:rsidRPr="00C76F9D" w:rsidRDefault="00F21021" w:rsidP="00896B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Return rate (%)</w:t>
            </w:r>
          </w:p>
        </w:tc>
        <w:tc>
          <w:tcPr>
            <w:tcW w:w="2835" w:type="dxa"/>
          </w:tcPr>
          <w:p w14:paraId="4832282E" w14:textId="77777777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2268" w:type="dxa"/>
          </w:tcPr>
          <w:p w14:paraId="473C3A43" w14:textId="77777777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17.9</w:t>
            </w:r>
          </w:p>
        </w:tc>
        <w:tc>
          <w:tcPr>
            <w:tcW w:w="2268" w:type="dxa"/>
          </w:tcPr>
          <w:p w14:paraId="6C93F61A" w14:textId="7BBFF65D" w:rsidR="00F21021" w:rsidRPr="00C76F9D" w:rsidRDefault="00F76B7B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12.9</w:t>
            </w:r>
          </w:p>
        </w:tc>
      </w:tr>
      <w:tr w:rsidR="00C76F9D" w:rsidRPr="00C76F9D" w14:paraId="5E2039ED" w14:textId="77777777" w:rsidTr="00C76F9D">
        <w:tc>
          <w:tcPr>
            <w:tcW w:w="4928" w:type="dxa"/>
          </w:tcPr>
          <w:p w14:paraId="433F38C5" w14:textId="673D7F62" w:rsidR="00F21021" w:rsidRPr="00C76F9D" w:rsidRDefault="00F21021" w:rsidP="00896B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Litters/mated female/year</w:t>
            </w:r>
          </w:p>
        </w:tc>
        <w:tc>
          <w:tcPr>
            <w:tcW w:w="2835" w:type="dxa"/>
          </w:tcPr>
          <w:p w14:paraId="6B71AA11" w14:textId="2BF15BBD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2.33</w:t>
            </w:r>
          </w:p>
        </w:tc>
        <w:tc>
          <w:tcPr>
            <w:tcW w:w="2268" w:type="dxa"/>
          </w:tcPr>
          <w:p w14:paraId="0296397A" w14:textId="0724C357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2.28</w:t>
            </w:r>
          </w:p>
        </w:tc>
        <w:tc>
          <w:tcPr>
            <w:tcW w:w="2268" w:type="dxa"/>
          </w:tcPr>
          <w:p w14:paraId="5827B4FE" w14:textId="4EC34C64" w:rsidR="00F21021" w:rsidRPr="00C76F9D" w:rsidRDefault="00D26180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2.30</w:t>
            </w:r>
          </w:p>
        </w:tc>
      </w:tr>
      <w:tr w:rsidR="00C76F9D" w:rsidRPr="00C76F9D" w14:paraId="1A089D2C" w14:textId="77777777" w:rsidTr="00C76F9D">
        <w:tc>
          <w:tcPr>
            <w:tcW w:w="4928" w:type="dxa"/>
          </w:tcPr>
          <w:p w14:paraId="220AC883" w14:textId="1923DC26" w:rsidR="00F21021" w:rsidRPr="00C76F9D" w:rsidRDefault="00F21021" w:rsidP="00896B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Sows mated within 7 days post-weaning (%)</w:t>
            </w:r>
          </w:p>
        </w:tc>
        <w:tc>
          <w:tcPr>
            <w:tcW w:w="2835" w:type="dxa"/>
          </w:tcPr>
          <w:p w14:paraId="12BB1353" w14:textId="6043F8B5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84.2</w:t>
            </w:r>
          </w:p>
        </w:tc>
        <w:tc>
          <w:tcPr>
            <w:tcW w:w="2268" w:type="dxa"/>
          </w:tcPr>
          <w:p w14:paraId="2DE10070" w14:textId="785E0C8B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77.3</w:t>
            </w:r>
          </w:p>
        </w:tc>
        <w:tc>
          <w:tcPr>
            <w:tcW w:w="2268" w:type="dxa"/>
          </w:tcPr>
          <w:p w14:paraId="2BDAA5C0" w14:textId="60E37639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F76B7B" w:rsidRPr="00C76F9D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</w:tr>
      <w:tr w:rsidR="00C76F9D" w:rsidRPr="00C76F9D" w14:paraId="63BB8216" w14:textId="77777777" w:rsidTr="00C76F9D">
        <w:tc>
          <w:tcPr>
            <w:tcW w:w="4928" w:type="dxa"/>
          </w:tcPr>
          <w:p w14:paraId="19A3A473" w14:textId="17206A3F" w:rsidR="00F21021" w:rsidRPr="00C76F9D" w:rsidRDefault="00F21021" w:rsidP="00896B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Weaning to first service interval (days)</w:t>
            </w:r>
          </w:p>
        </w:tc>
        <w:tc>
          <w:tcPr>
            <w:tcW w:w="2835" w:type="dxa"/>
          </w:tcPr>
          <w:p w14:paraId="35E891F1" w14:textId="77777777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2268" w:type="dxa"/>
          </w:tcPr>
          <w:p w14:paraId="36338CF0" w14:textId="77777777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6.2</w:t>
            </w:r>
          </w:p>
        </w:tc>
        <w:tc>
          <w:tcPr>
            <w:tcW w:w="2268" w:type="dxa"/>
          </w:tcPr>
          <w:p w14:paraId="72B2AA7A" w14:textId="244D644D" w:rsidR="00F21021" w:rsidRPr="00C76F9D" w:rsidRDefault="00F76B7B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F21021" w:rsidRPr="00C76F9D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</w:tr>
      <w:tr w:rsidR="00C76F9D" w:rsidRPr="00C76F9D" w14:paraId="167FF8B4" w14:textId="77777777" w:rsidTr="00C76F9D">
        <w:tc>
          <w:tcPr>
            <w:tcW w:w="4928" w:type="dxa"/>
          </w:tcPr>
          <w:p w14:paraId="2B7A6DD8" w14:textId="1E965552" w:rsidR="00F21021" w:rsidRPr="00C76F9D" w:rsidRDefault="00F21021" w:rsidP="00896B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Nonproductive female days</w:t>
            </w:r>
          </w:p>
        </w:tc>
        <w:tc>
          <w:tcPr>
            <w:tcW w:w="2835" w:type="dxa"/>
          </w:tcPr>
          <w:p w14:paraId="12D4C7DF" w14:textId="77777777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42.4</w:t>
            </w:r>
          </w:p>
        </w:tc>
        <w:tc>
          <w:tcPr>
            <w:tcW w:w="2268" w:type="dxa"/>
          </w:tcPr>
          <w:p w14:paraId="080465AB" w14:textId="77777777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49.3</w:t>
            </w:r>
          </w:p>
        </w:tc>
        <w:tc>
          <w:tcPr>
            <w:tcW w:w="2268" w:type="dxa"/>
          </w:tcPr>
          <w:p w14:paraId="2BBD18AE" w14:textId="788AB48B" w:rsidR="00F21021" w:rsidRPr="00C76F9D" w:rsidRDefault="00F76B7B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40.5</w:t>
            </w:r>
          </w:p>
        </w:tc>
      </w:tr>
      <w:tr w:rsidR="00C76F9D" w:rsidRPr="00C76F9D" w14:paraId="0D403257" w14:textId="77777777" w:rsidTr="00C76F9D">
        <w:tc>
          <w:tcPr>
            <w:tcW w:w="4928" w:type="dxa"/>
            <w:tcBorders>
              <w:bottom w:val="single" w:sz="4" w:space="0" w:color="auto"/>
            </w:tcBorders>
          </w:tcPr>
          <w:p w14:paraId="4674D0EE" w14:textId="77777777" w:rsidR="00F21021" w:rsidRPr="00C76F9D" w:rsidRDefault="00F21021" w:rsidP="00896B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Replacement rate of sows (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A801581" w14:textId="77777777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48.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EC59D93" w14:textId="77777777" w:rsidR="00F21021" w:rsidRPr="00C76F9D" w:rsidRDefault="00F21021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48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3AF495" w14:textId="15434FF0" w:rsidR="00F21021" w:rsidRPr="00C76F9D" w:rsidRDefault="00F76B7B" w:rsidP="00896B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6F9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F21021" w:rsidRPr="00C76F9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C76F9D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</w:tr>
    </w:tbl>
    <w:p w14:paraId="1FC926E0" w14:textId="525E6515" w:rsidR="00E0243E" w:rsidRPr="000B6968" w:rsidRDefault="00E0243E" w:rsidP="000B6968">
      <w:pPr>
        <w:spacing w:line="360" w:lineRule="auto"/>
        <w:rPr>
          <w:rFonts w:ascii="Times New Roman" w:hAnsi="Times New Roman" w:cs="Tahoma"/>
        </w:rPr>
      </w:pPr>
    </w:p>
    <w:sectPr w:rsidR="00E0243E" w:rsidRPr="000B6968" w:rsidSect="00C76F9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43E"/>
    <w:rsid w:val="00004A96"/>
    <w:rsid w:val="00017DB7"/>
    <w:rsid w:val="00051E63"/>
    <w:rsid w:val="000B6968"/>
    <w:rsid w:val="00160A5A"/>
    <w:rsid w:val="001866CC"/>
    <w:rsid w:val="001B7F7B"/>
    <w:rsid w:val="001D1236"/>
    <w:rsid w:val="002B3841"/>
    <w:rsid w:val="002D6604"/>
    <w:rsid w:val="003C0DFE"/>
    <w:rsid w:val="003E66A7"/>
    <w:rsid w:val="00436418"/>
    <w:rsid w:val="00534E2A"/>
    <w:rsid w:val="00582317"/>
    <w:rsid w:val="005C07F4"/>
    <w:rsid w:val="00624F5A"/>
    <w:rsid w:val="00643D2C"/>
    <w:rsid w:val="006866AA"/>
    <w:rsid w:val="00697ECD"/>
    <w:rsid w:val="006C1B2A"/>
    <w:rsid w:val="0073732E"/>
    <w:rsid w:val="007B4F68"/>
    <w:rsid w:val="008124AD"/>
    <w:rsid w:val="00846123"/>
    <w:rsid w:val="008969F5"/>
    <w:rsid w:val="00896B70"/>
    <w:rsid w:val="0089719B"/>
    <w:rsid w:val="009015B2"/>
    <w:rsid w:val="00943AF3"/>
    <w:rsid w:val="009C3E69"/>
    <w:rsid w:val="00A0457F"/>
    <w:rsid w:val="00B21534"/>
    <w:rsid w:val="00B81E4A"/>
    <w:rsid w:val="00C072E4"/>
    <w:rsid w:val="00C12676"/>
    <w:rsid w:val="00C76F9D"/>
    <w:rsid w:val="00CE0730"/>
    <w:rsid w:val="00D26180"/>
    <w:rsid w:val="00D569AE"/>
    <w:rsid w:val="00D63DED"/>
    <w:rsid w:val="00E0243E"/>
    <w:rsid w:val="00E268D7"/>
    <w:rsid w:val="00E413DD"/>
    <w:rsid w:val="00EF25D6"/>
    <w:rsid w:val="00EF3AB3"/>
    <w:rsid w:val="00F21021"/>
    <w:rsid w:val="00F572DC"/>
    <w:rsid w:val="00F7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E846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93</Words>
  <Characters>534</Characters>
  <Application>Microsoft Macintosh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lin6</dc:creator>
  <cp:keywords/>
  <dc:description/>
  <cp:lastModifiedBy>cnlin6</cp:lastModifiedBy>
  <cp:revision>40</cp:revision>
  <dcterms:created xsi:type="dcterms:W3CDTF">2015-10-19T03:32:00Z</dcterms:created>
  <dcterms:modified xsi:type="dcterms:W3CDTF">2015-12-18T01:18:00Z</dcterms:modified>
</cp:coreProperties>
</file>